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E1C" w:rsidRDefault="006F1E1C"/>
    <w:p w:rsidR="00A154E7" w:rsidRDefault="00A154E7">
      <w:r w:rsidRPr="001069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MX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MX"/>
        </w:rPr>
        <w:t xml:space="preserve">1 </w:t>
      </w:r>
      <w:r w:rsidRPr="001069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s-MX"/>
        </w:rPr>
        <w:t>Table. List of primers used by identification of CDKN3 mRNA variants.</w:t>
      </w:r>
    </w:p>
    <w:p w:rsidR="00A154E7" w:rsidRDefault="00A154E7"/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5220"/>
      </w:tblGrid>
      <w:tr w:rsidR="00106922" w:rsidRPr="00106922" w:rsidTr="00A154E7">
        <w:trPr>
          <w:trHeight w:val="420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rimer ID</w:t>
            </w:r>
          </w:p>
        </w:tc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equence 5’ – 3’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1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T GGT CTC GAC GTG GGG CG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1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TT GAT AAC ACT GGT GGT TTC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2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CA GCG ATG AAG CCG CCC AG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GG TTT CAT TTC AAT ACA AAT TAT GCT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9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C AAG CAG CTA TGT ATT AAG GTT T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5-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GA AGC CGC CCA GTT CAA TAC AA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6-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AT GAA GCC GGC TAT CTT TGT CA</w:t>
            </w:r>
          </w:p>
        </w:tc>
      </w:tr>
      <w:tr w:rsidR="00106922" w:rsidRPr="00106922" w:rsidTr="00106922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4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922" w:rsidRPr="00106922" w:rsidRDefault="00106922" w:rsidP="00106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1069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GA ACA ATT ACA CCA GTC TTC</w:t>
            </w:r>
          </w:p>
        </w:tc>
      </w:tr>
    </w:tbl>
    <w:p w:rsidR="00A154E7" w:rsidRPr="00106922" w:rsidRDefault="00A154E7" w:rsidP="00A154E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</w:pPr>
      <w:r w:rsidRPr="00106922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* Primers previously described.</w:t>
      </w:r>
    </w:p>
    <w:p w:rsidR="00A154E7" w:rsidRDefault="00A154E7">
      <w:bookmarkStart w:id="0" w:name="_GoBack"/>
      <w:bookmarkEnd w:id="0"/>
    </w:p>
    <w:sectPr w:rsidR="00A154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1C"/>
    <w:rsid w:val="00106922"/>
    <w:rsid w:val="00544C27"/>
    <w:rsid w:val="006F1E1C"/>
    <w:rsid w:val="00A1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91240-76B4-4A87-8725-E437E0F9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berumen</dc:creator>
  <cp:keywords/>
  <dc:description/>
  <cp:lastModifiedBy>Valeria Barrón</cp:lastModifiedBy>
  <cp:revision>3</cp:revision>
  <dcterms:created xsi:type="dcterms:W3CDTF">2015-06-22T19:25:00Z</dcterms:created>
  <dcterms:modified xsi:type="dcterms:W3CDTF">2015-08-21T02:02:00Z</dcterms:modified>
</cp:coreProperties>
</file>